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 w:rsidRPr="00973EE8">
        <w:rPr>
          <w:b/>
          <w:sz w:val="24"/>
          <w:szCs w:val="24"/>
          <w:lang w:val="en-GB"/>
        </w:rPr>
        <w:t>Supplemental Information</w:t>
      </w:r>
    </w:p>
    <w:p w:rsidR="00973EE8" w:rsidRDefault="00973EE8" w:rsidP="00511838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</w:p>
    <w:p w:rsidR="00511838" w:rsidRPr="00150C8C" w:rsidRDefault="00511838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  <w:r w:rsidRPr="007B577A">
        <w:rPr>
          <w:b/>
          <w:sz w:val="24"/>
          <w:szCs w:val="24"/>
          <w:lang w:val="en-GB"/>
        </w:rPr>
        <w:t>Table S</w:t>
      </w:r>
      <w:r>
        <w:rPr>
          <w:b/>
          <w:sz w:val="24"/>
          <w:szCs w:val="24"/>
          <w:lang w:val="en-GB"/>
        </w:rPr>
        <w:t>3</w:t>
      </w:r>
      <w:r w:rsidRPr="007B577A">
        <w:rPr>
          <w:b/>
          <w:sz w:val="24"/>
          <w:szCs w:val="24"/>
          <w:lang w:val="en-GB"/>
        </w:rPr>
        <w:t xml:space="preserve">: Values for amino acids and </w:t>
      </w:r>
      <w:r>
        <w:rPr>
          <w:b/>
          <w:sz w:val="24"/>
          <w:szCs w:val="24"/>
          <w:lang w:val="en-GB"/>
        </w:rPr>
        <w:t>chain-elongated</w:t>
      </w:r>
      <w:r w:rsidRPr="007B577A">
        <w:rPr>
          <w:b/>
          <w:sz w:val="24"/>
          <w:szCs w:val="24"/>
          <w:lang w:val="en-GB"/>
        </w:rPr>
        <w:t xml:space="preserve"> methionine and leucine products</w:t>
      </w:r>
      <w:r>
        <w:rPr>
          <w:b/>
          <w:sz w:val="24"/>
          <w:szCs w:val="24"/>
          <w:lang w:val="en-GB"/>
        </w:rPr>
        <w:t xml:space="preserve"> from experimental series A (Tables 1 and 2)</w:t>
      </w:r>
      <w:r w:rsidRPr="007B577A">
        <w:rPr>
          <w:b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</w:t>
      </w:r>
      <w:r w:rsidR="00104118">
        <w:t>Data are represented as mean ± SEM</w:t>
      </w:r>
      <w:r w:rsidR="00104118">
        <w:rPr>
          <w:noProof/>
        </w:rPr>
        <w:t xml:space="preserve"> in nmol*g</w:t>
      </w:r>
      <w:r w:rsidR="00104118" w:rsidRPr="000B7AD3">
        <w:rPr>
          <w:noProof/>
          <w:vertAlign w:val="superscript"/>
        </w:rPr>
        <w:t>-1</w:t>
      </w:r>
      <w:r w:rsidR="00104118">
        <w:rPr>
          <w:noProof/>
        </w:rPr>
        <w:t xml:space="preserve"> fresh weight</w:t>
      </w:r>
      <w:r w:rsidR="00104118">
        <w:rPr>
          <w:sz w:val="24"/>
          <w:szCs w:val="24"/>
          <w:lang w:val="en-GB"/>
        </w:rPr>
        <w:t>,</w:t>
      </w:r>
      <w:r>
        <w:rPr>
          <w:sz w:val="24"/>
          <w:szCs w:val="24"/>
          <w:lang w:val="en-GB"/>
        </w:rPr>
        <w:t xml:space="preserve"> N=8.</w:t>
      </w: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710"/>
        <w:gridCol w:w="1224"/>
        <w:gridCol w:w="901"/>
        <w:gridCol w:w="901"/>
        <w:gridCol w:w="901"/>
        <w:gridCol w:w="901"/>
        <w:gridCol w:w="809"/>
        <w:gridCol w:w="901"/>
        <w:gridCol w:w="901"/>
        <w:gridCol w:w="809"/>
      </w:tblGrid>
      <w:tr w:rsidR="00485616" w:rsidRPr="008E247E" w:rsidTr="00485616">
        <w:trPr>
          <w:trHeight w:val="218"/>
        </w:trPr>
        <w:tc>
          <w:tcPr>
            <w:tcW w:w="710" w:type="dxa"/>
            <w:vMerge w:val="restart"/>
            <w:tcBorders>
              <w:top w:val="nil"/>
              <w:left w:val="nil"/>
              <w:right w:val="nil"/>
            </w:tcBorders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mino</w:t>
            </w:r>
          </w:p>
          <w:p w:rsidR="00485616" w:rsidRPr="008E247E" w:rsidRDefault="00485616" w:rsidP="007F7FD1">
            <w:pPr>
              <w:autoSpaceDE w:val="0"/>
              <w:autoSpaceDN w:val="0"/>
              <w:adjustRightInd w:val="0"/>
              <w:jc w:val="center"/>
              <w:rPr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cid</w:t>
            </w:r>
          </w:p>
        </w:tc>
        <w:tc>
          <w:tcPr>
            <w:tcW w:w="824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Combination</w:t>
            </w:r>
          </w:p>
        </w:tc>
      </w:tr>
      <w:tr w:rsidR="00485616" w:rsidRPr="008E247E" w:rsidTr="00485616">
        <w:trPr>
          <w:trHeight w:val="217"/>
        </w:trPr>
        <w:tc>
          <w:tcPr>
            <w:tcW w:w="71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:rsidR="00485616" w:rsidRPr="008E247E" w:rsidRDefault="00485616" w:rsidP="007F7FD1">
            <w:pPr>
              <w:autoSpaceDE w:val="0"/>
              <w:autoSpaceDN w:val="0"/>
              <w:adjustRightInd w:val="0"/>
              <w:jc w:val="center"/>
              <w:rPr>
                <w:sz w:val="18"/>
                <w:szCs w:val="12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A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A67B0E" w:rsidRDefault="00485616" w:rsidP="007F7FD1">
            <w:pPr>
              <w:autoSpaceDE w:val="0"/>
              <w:autoSpaceDN w:val="0"/>
              <w:adjustRightInd w:val="0"/>
              <w:jc w:val="right"/>
              <w:rPr>
                <w:b/>
                <w:sz w:val="18"/>
                <w:szCs w:val="12"/>
                <w:lang w:val="en-GB"/>
              </w:rPr>
            </w:pPr>
            <w:r w:rsidRPr="00A67B0E">
              <w:rPr>
                <w:b/>
                <w:sz w:val="18"/>
                <w:szCs w:val="12"/>
                <w:lang w:val="en-GB"/>
              </w:rPr>
              <w:t>Ctrl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Ala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17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68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19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54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4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11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85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1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01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4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5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1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9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5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2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8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2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6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Ser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57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36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75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82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07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9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43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34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10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5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6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1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7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8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5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7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7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Pro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2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94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40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03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2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95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66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76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8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0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1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1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00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Val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3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1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9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4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1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4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5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2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2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Thr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07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7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0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14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6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98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62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96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83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8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6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3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4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Ile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7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8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1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6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50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6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7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7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4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9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8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9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9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8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Leu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6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7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2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7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9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7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3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3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Asp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5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50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6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0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8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4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48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19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34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2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5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1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2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7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9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4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Glu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15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54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19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4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71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35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8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19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700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1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6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3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3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8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2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Met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Phe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4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1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2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02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42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4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2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9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0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2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9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Arg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2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4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0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4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96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48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0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Tyr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2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0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1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6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7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4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0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Trp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8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2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9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2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4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6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Asn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2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22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07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87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6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73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0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92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77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8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0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48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5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3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2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8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4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proofErr w:type="spellStart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Gln</w:t>
            </w:r>
            <w:proofErr w:type="spellEnd"/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278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576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785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1014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2120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592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767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86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555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1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16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61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062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60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14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20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18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4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Lys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6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1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61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7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15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0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7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14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0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5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2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7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8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bookmarkStart w:id="1" w:name="_Hlk435703432"/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DHM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1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2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8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3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2"/>
              </w:rPr>
              <w:t>n.d.</w:t>
            </w:r>
            <w:proofErr w:type="spellEnd"/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HL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</w:tr>
      <w:tr w:rsidR="00485616" w:rsidRPr="008E247E" w:rsidTr="00485616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DHL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8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8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9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8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4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3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</w:t>
            </w:r>
          </w:p>
        </w:tc>
      </w:tr>
      <w:tr w:rsidR="00485616" w:rsidRPr="008E247E" w:rsidTr="00485616">
        <w:tc>
          <w:tcPr>
            <w:tcW w:w="7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9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</w:tr>
      <w:tr w:rsidR="00485616" w:rsidRPr="008E247E" w:rsidTr="00596ED1">
        <w:tc>
          <w:tcPr>
            <w:tcW w:w="71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461FC6" w:rsidRDefault="00485616" w:rsidP="007F7FD1">
            <w:pPr>
              <w:jc w:val="center"/>
              <w:rPr>
                <w:rFonts w:ascii="Calibri" w:hAnsi="Calibri"/>
                <w:b/>
                <w:color w:val="000000"/>
                <w:sz w:val="18"/>
                <w:szCs w:val="12"/>
              </w:rPr>
            </w:pPr>
            <w:r w:rsidRPr="00461FC6">
              <w:rPr>
                <w:rFonts w:ascii="Calibri" w:hAnsi="Calibri"/>
                <w:b/>
                <w:color w:val="000000"/>
                <w:sz w:val="18"/>
                <w:szCs w:val="12"/>
              </w:rPr>
              <w:t>THL</w:t>
            </w:r>
          </w:p>
        </w:tc>
        <w:tc>
          <w:tcPr>
            <w:tcW w:w="12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3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3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6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5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8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8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5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</w:tr>
      <w:tr w:rsidR="00485616" w:rsidRPr="008E247E" w:rsidTr="00596ED1"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center"/>
              <w:rPr>
                <w:rFonts w:ascii="Calibri" w:hAnsi="Calibri"/>
                <w:color w:val="000000"/>
                <w:sz w:val="18"/>
                <w:szCs w:val="12"/>
              </w:rPr>
            </w:pPr>
            <w:r>
              <w:rPr>
                <w:rFonts w:ascii="Calibri" w:hAnsi="Calibri"/>
                <w:color w:val="000000"/>
                <w:sz w:val="18"/>
                <w:szCs w:val="12"/>
              </w:rPr>
              <w:t>±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63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6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8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5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7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51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5616" w:rsidRPr="008E247E" w:rsidRDefault="00485616" w:rsidP="007F7FD1">
            <w:pPr>
              <w:jc w:val="right"/>
              <w:rPr>
                <w:rFonts w:ascii="Calibri" w:hAnsi="Calibri"/>
                <w:color w:val="000000"/>
                <w:sz w:val="18"/>
                <w:szCs w:val="12"/>
              </w:rPr>
            </w:pP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2"/>
              </w:rPr>
              <w:t>.</w:t>
            </w:r>
            <w:r w:rsidRPr="008E247E">
              <w:rPr>
                <w:rFonts w:ascii="Calibri" w:hAnsi="Calibri"/>
                <w:color w:val="000000"/>
                <w:sz w:val="18"/>
                <w:szCs w:val="12"/>
              </w:rPr>
              <w:t>4</w:t>
            </w:r>
          </w:p>
        </w:tc>
      </w:tr>
      <w:bookmarkEnd w:id="1"/>
    </w:tbl>
    <w:p w:rsidR="00485616" w:rsidRDefault="00485616" w:rsidP="00511838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  <w:lang w:val="en-GB"/>
        </w:rPr>
      </w:pPr>
    </w:p>
    <w:p w:rsidR="00485616" w:rsidRDefault="0048561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sectPr w:rsidR="00485616" w:rsidSect="007F7FD1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297" w:rsidRDefault="00F60297" w:rsidP="00104118">
      <w:pPr>
        <w:spacing w:after="0" w:line="240" w:lineRule="auto"/>
      </w:pPr>
      <w:r>
        <w:separator/>
      </w:r>
    </w:p>
  </w:endnote>
  <w:endnote w:type="continuationSeparator" w:id="0">
    <w:p w:rsidR="00F60297" w:rsidRDefault="00F60297" w:rsidP="00104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297" w:rsidRDefault="00F60297" w:rsidP="00104118">
      <w:pPr>
        <w:spacing w:after="0" w:line="240" w:lineRule="auto"/>
      </w:pPr>
      <w:r>
        <w:separator/>
      </w:r>
    </w:p>
  </w:footnote>
  <w:footnote w:type="continuationSeparator" w:id="0">
    <w:p w:rsidR="00F60297" w:rsidRDefault="00F60297" w:rsidP="001041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161EF"/>
    <w:multiLevelType w:val="hybridMultilevel"/>
    <w:tmpl w:val="4830B438"/>
    <w:lvl w:ilvl="0" w:tplc="57DADA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F86DC3"/>
    <w:multiLevelType w:val="hybridMultilevel"/>
    <w:tmpl w:val="18409104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CA48AF"/>
    <w:multiLevelType w:val="hybridMultilevel"/>
    <w:tmpl w:val="4896081C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44951"/>
    <w:multiLevelType w:val="hybridMultilevel"/>
    <w:tmpl w:val="8E609D78"/>
    <w:lvl w:ilvl="0" w:tplc="3E48AF24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996FE5"/>
    <w:multiLevelType w:val="hybridMultilevel"/>
    <w:tmpl w:val="CC6AAE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7A18CA"/>
    <w:multiLevelType w:val="hybridMultilevel"/>
    <w:tmpl w:val="8CA4D4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0F2A02"/>
    <w:multiLevelType w:val="hybridMultilevel"/>
    <w:tmpl w:val="D2C8044C"/>
    <w:lvl w:ilvl="0" w:tplc="3E62A0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74067A"/>
    <w:multiLevelType w:val="hybridMultilevel"/>
    <w:tmpl w:val="4468CCD8"/>
    <w:lvl w:ilvl="0" w:tplc="3A9279DA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876ADD"/>
    <w:multiLevelType w:val="hybridMultilevel"/>
    <w:tmpl w:val="52A4E942"/>
    <w:lvl w:ilvl="0" w:tplc="0270E3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08561F"/>
    <w:multiLevelType w:val="hybridMultilevel"/>
    <w:tmpl w:val="00DA2D6E"/>
    <w:lvl w:ilvl="0" w:tplc="3C82C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7F5FBF"/>
    <w:multiLevelType w:val="hybridMultilevel"/>
    <w:tmpl w:val="EC005444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1079C6"/>
    <w:multiLevelType w:val="hybridMultilevel"/>
    <w:tmpl w:val="5E707E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527C3B"/>
    <w:multiLevelType w:val="hybridMultilevel"/>
    <w:tmpl w:val="4014C9A0"/>
    <w:lvl w:ilvl="0" w:tplc="0EB0BCD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96613"/>
    <w:multiLevelType w:val="hybridMultilevel"/>
    <w:tmpl w:val="8660B396"/>
    <w:lvl w:ilvl="0" w:tplc="5542463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181CF3"/>
    <w:multiLevelType w:val="hybridMultilevel"/>
    <w:tmpl w:val="7B584A9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84F3EC5"/>
    <w:multiLevelType w:val="hybridMultilevel"/>
    <w:tmpl w:val="E31C2388"/>
    <w:lvl w:ilvl="0" w:tplc="B86824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E63FAE"/>
    <w:multiLevelType w:val="hybridMultilevel"/>
    <w:tmpl w:val="C35077F0"/>
    <w:lvl w:ilvl="0" w:tplc="E146ECA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9"/>
  </w:num>
  <w:num w:numId="5">
    <w:abstractNumId w:val="2"/>
  </w:num>
  <w:num w:numId="6">
    <w:abstractNumId w:val="1"/>
  </w:num>
  <w:num w:numId="7">
    <w:abstractNumId w:val="7"/>
  </w:num>
  <w:num w:numId="8">
    <w:abstractNumId w:val="8"/>
  </w:num>
  <w:num w:numId="9">
    <w:abstractNumId w:val="15"/>
  </w:num>
  <w:num w:numId="10">
    <w:abstractNumId w:val="14"/>
  </w:num>
  <w:num w:numId="11">
    <w:abstractNumId w:val="11"/>
  </w:num>
  <w:num w:numId="12">
    <w:abstractNumId w:val="4"/>
  </w:num>
  <w:num w:numId="13">
    <w:abstractNumId w:val="5"/>
  </w:num>
  <w:num w:numId="14">
    <w:abstractNumId w:val="1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38"/>
    <w:rsid w:val="00031572"/>
    <w:rsid w:val="000B7AD3"/>
    <w:rsid w:val="00104118"/>
    <w:rsid w:val="001902BE"/>
    <w:rsid w:val="001918F1"/>
    <w:rsid w:val="003E0EAF"/>
    <w:rsid w:val="00424BF7"/>
    <w:rsid w:val="00485616"/>
    <w:rsid w:val="004870E1"/>
    <w:rsid w:val="00497C2B"/>
    <w:rsid w:val="00511838"/>
    <w:rsid w:val="00596ED1"/>
    <w:rsid w:val="005F127F"/>
    <w:rsid w:val="005F2646"/>
    <w:rsid w:val="007F7FD1"/>
    <w:rsid w:val="00866BBF"/>
    <w:rsid w:val="008679B6"/>
    <w:rsid w:val="00905EC9"/>
    <w:rsid w:val="00954436"/>
    <w:rsid w:val="00972C8B"/>
    <w:rsid w:val="00973EE8"/>
    <w:rsid w:val="009B4E05"/>
    <w:rsid w:val="009D55D8"/>
    <w:rsid w:val="009E3E1D"/>
    <w:rsid w:val="00A3082D"/>
    <w:rsid w:val="00BD60EC"/>
    <w:rsid w:val="00C60EA5"/>
    <w:rsid w:val="00C6177D"/>
    <w:rsid w:val="00C866B0"/>
    <w:rsid w:val="00EC6063"/>
    <w:rsid w:val="00EF38F8"/>
    <w:rsid w:val="00F60297"/>
    <w:rsid w:val="00F814AC"/>
    <w:rsid w:val="00FD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1838"/>
    <w:pPr>
      <w:ind w:left="720"/>
      <w:contextualSpacing/>
    </w:pPr>
  </w:style>
  <w:style w:type="table" w:styleId="TableGrid">
    <w:name w:val="Table Grid"/>
    <w:basedOn w:val="TableNormal"/>
    <w:uiPriority w:val="59"/>
    <w:rsid w:val="005118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8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838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18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18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8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8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838"/>
    <w:rPr>
      <w:rFonts w:ascii="Calibri" w:hAnsi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18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1838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83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83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41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11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5E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101F74-C105-4C12-96FD-1870E588321C}"/>
</file>

<file path=customXml/itemProps2.xml><?xml version="1.0" encoding="utf-8"?>
<ds:datastoreItem xmlns:ds="http://schemas.openxmlformats.org/officeDocument/2006/customXml" ds:itemID="{02E7718D-9433-440B-B70D-0E7FB8F73893}"/>
</file>

<file path=customXml/itemProps3.xml><?xml version="1.0" encoding="utf-8"?>
<ds:datastoreItem xmlns:ds="http://schemas.openxmlformats.org/officeDocument/2006/customXml" ds:itemID="{55CAA978-3176-4D44-B7DA-76118AD4A0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rocoll</dc:creator>
  <cp:lastModifiedBy>Christoph Crocoll</cp:lastModifiedBy>
  <cp:revision>3</cp:revision>
  <cp:lastPrinted>2015-11-19T13:42:00Z</cp:lastPrinted>
  <dcterms:created xsi:type="dcterms:W3CDTF">2015-11-20T10:48:00Z</dcterms:created>
  <dcterms:modified xsi:type="dcterms:W3CDTF">2015-11-2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3D9961CE41439CF1844C5074916C</vt:lpwstr>
  </property>
</Properties>
</file>